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35B" w:rsidRDefault="005C235B" w:rsidP="005C235B"/>
    <w:p w:rsidR="005C235B" w:rsidRDefault="005C235B" w:rsidP="005C235B">
      <w:bookmarkStart w:id="0" w:name="_GoBack"/>
      <w:bookmarkEnd w:id="0"/>
      <w:r>
        <w:t>Table S2: Stimuli used in Experiment 2: Congruent and incongruent sentences</w:t>
      </w: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4394"/>
        <w:gridCol w:w="1417"/>
      </w:tblGrid>
      <w:tr w:rsidR="005C235B" w:rsidRPr="0008425F" w:rsidTr="00886473">
        <w:tc>
          <w:tcPr>
            <w:tcW w:w="4390" w:type="dxa"/>
            <w:vAlign w:val="center"/>
          </w:tcPr>
          <w:p w:rsidR="005C235B" w:rsidRPr="0008425F" w:rsidRDefault="005C235B" w:rsidP="00886473">
            <w:pPr>
              <w:ind w:firstLine="0"/>
              <w:rPr>
                <w:b/>
                <w:sz w:val="21"/>
                <w:szCs w:val="21"/>
              </w:rPr>
            </w:pPr>
            <w:r w:rsidRPr="0008425F">
              <w:rPr>
                <w:b/>
                <w:sz w:val="21"/>
                <w:szCs w:val="21"/>
              </w:rPr>
              <w:t>Incongruent sentence frame</w:t>
            </w:r>
          </w:p>
        </w:tc>
        <w:tc>
          <w:tcPr>
            <w:tcW w:w="4394" w:type="dxa"/>
            <w:vAlign w:val="center"/>
          </w:tcPr>
          <w:p w:rsidR="005C235B" w:rsidRPr="0008425F" w:rsidRDefault="005C235B" w:rsidP="00886473">
            <w:pPr>
              <w:ind w:firstLine="0"/>
              <w:rPr>
                <w:b/>
                <w:sz w:val="21"/>
                <w:szCs w:val="21"/>
              </w:rPr>
            </w:pPr>
            <w:r w:rsidRPr="0008425F">
              <w:rPr>
                <w:b/>
                <w:sz w:val="21"/>
                <w:szCs w:val="21"/>
              </w:rPr>
              <w:t>Congruent sentence frame</w:t>
            </w:r>
          </w:p>
        </w:tc>
        <w:tc>
          <w:tcPr>
            <w:tcW w:w="1417" w:type="dxa"/>
            <w:vAlign w:val="center"/>
          </w:tcPr>
          <w:p w:rsidR="005C235B" w:rsidRPr="0008425F" w:rsidRDefault="005C235B" w:rsidP="00886473">
            <w:pPr>
              <w:ind w:firstLine="0"/>
              <w:rPr>
                <w:b/>
                <w:sz w:val="21"/>
                <w:szCs w:val="21"/>
              </w:rPr>
            </w:pPr>
            <w:r w:rsidRPr="0008425F">
              <w:rPr>
                <w:b/>
                <w:sz w:val="21"/>
                <w:szCs w:val="21"/>
              </w:rPr>
              <w:t>Target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At night the old woman locked th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plays the guitar so she joined th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and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 roasted marshmallows over th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saved some money in her piggy-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ank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n the quiet cinema the man's phon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When the thief entered the house the dog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arked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children ran outside to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n spring flowers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loom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jumped in the pool and made a big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student went to the library to read a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ook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is father is the coach of the football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went to the bakery for a loaf of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read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e washed his hands with water and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or his wife's birthday he baked a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ake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n autumn leaves fall off th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re were candles on the birthday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ake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Mother hung the painting up on th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farmer spent the morning milking th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ows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is afraid of the sea because she cannot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movie was so sad it made m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ry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n spring flowers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When babies are hungry they often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ry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 put the kettle on to make a hot cup of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dentist says to brush your teeth twice a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ay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washed the dirty dishes in th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 prefer cats rather than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ogs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clouds are high up in th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 had no key to open th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oor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Most cats see very well at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At night the old woman locked th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oor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oday the baby spoke his first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got out of the car and closed th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oor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letter was sent by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or breakfast he ate scrambled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Eggs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re were candles on the birthday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put on her sunglasses to protect her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Eyes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went to the bakery for a loaf of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y raised pigs on their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arm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hungry baby wanted to drink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 roasted marshmallows over th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ire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 had no key to open th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e went to the lake to catch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ish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waited for the phone to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baby bird was ready to learn to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ly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accidentally tripped and fell down th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t was windy enough to fly a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Kite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e took his dog out for a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At dinner he cut his steak with a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Knife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lastRenderedPageBreak/>
              <w:t>She wore a necklace around her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hungry baby wanted to drink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Milk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e looked up at night to see a sky full of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e was tired and in a bad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Mood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When driving you should keep your eyes on th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o hang the picture you need a hammer and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Nail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saved some money in her piggy-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 could not remember his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Name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princess may someday become a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wore a necklace around her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Neck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e cannot post the letter without attaching a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baby birds were in th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Nest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student went to the library to read a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Most cats see very well at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Night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 had no umbrella as it began to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children ran outside to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Play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or breakfast he ate scrambled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letter was sent by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Post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At dinner he cut his steak with a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princess can only marry a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Prince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baby birds were in th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princess may someday become a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Queen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movie was so sad it made m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 had no umbrella as it began to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Rain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When the thief entered the house the dog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n the quiet cinema the man's phon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Rang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baby bird was ready to learn to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waited for the phone to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Ring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dentist says to brush your teeth twice a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When driving you should keep your eyes on th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Road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t was windy enough to fly a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washed the dirty dishes in th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ink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 prefer cats rather than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clouds are high up in th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ky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put on her sunglasses to protect her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e washed his hands with water and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oap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forgot her watch so she asked for th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jumped in the pool and made a big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plash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e went to the lake to catch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accidentally tripped and fell down th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tairs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princess can only marry a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e cannot post the letter without attaching a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tamp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got out of the car and closed th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e looked up at night to see a sky full of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tars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When babies are hungry they often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is afraid of the sea because she cannot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wim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genie promised to grant the man on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 put the kettle on to make a hot cup of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ea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y raised pigs on their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is father is the coach of the football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eam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plays the guitar so she joined th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dentist opened his mouth to check his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eeth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 could not remember his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e forgot her watch so she asked for th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ime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farmer spent the morning milking the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n autumn leaves fall off th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rees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lastRenderedPageBreak/>
              <w:t>The dentist opened his mouth to check his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e took his dog out for a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Walk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e was tired and in a bad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Mother hung the painting up on th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Wall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o hang the picture you need a hammer and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e genie promised to grant the man one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Wish</w:t>
            </w:r>
          </w:p>
        </w:tc>
      </w:tr>
      <w:tr w:rsidR="005C235B" w:rsidRPr="0008425F" w:rsidTr="00886473">
        <w:trPr>
          <w:trHeight w:val="300"/>
        </w:trPr>
        <w:tc>
          <w:tcPr>
            <w:tcW w:w="4390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or his wife's birthday he baked a</w:t>
            </w:r>
          </w:p>
        </w:tc>
        <w:tc>
          <w:tcPr>
            <w:tcW w:w="4394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oday the baby spoke his first</w:t>
            </w:r>
          </w:p>
        </w:tc>
        <w:tc>
          <w:tcPr>
            <w:tcW w:w="1417" w:type="dxa"/>
            <w:noWrap/>
            <w:vAlign w:val="center"/>
            <w:hideMark/>
          </w:tcPr>
          <w:p w:rsidR="005C235B" w:rsidRPr="0008425F" w:rsidRDefault="005C235B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Word</w:t>
            </w:r>
          </w:p>
        </w:tc>
      </w:tr>
    </w:tbl>
    <w:p w:rsidR="005C235B" w:rsidRDefault="005C235B" w:rsidP="005C235B"/>
    <w:p w:rsidR="00654BBB" w:rsidRDefault="005C235B"/>
    <w:sectPr w:rsidR="00654B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35B"/>
    <w:rsid w:val="005479D3"/>
    <w:rsid w:val="005C235B"/>
    <w:rsid w:val="00F6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BC0D41-DC7B-460D-AEFE-53343E6FB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35B"/>
    <w:pPr>
      <w:spacing w:line="480" w:lineRule="auto"/>
      <w:ind w:firstLine="708"/>
      <w:jc w:val="both"/>
    </w:pPr>
    <w:rPr>
      <w:rFonts w:ascii="Times New Roman" w:eastAsiaTheme="minorEastAsia" w:hAnsi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235B"/>
    <w:pPr>
      <w:keepNext/>
      <w:keepLines/>
      <w:spacing w:before="40" w:after="0" w:line="240" w:lineRule="auto"/>
      <w:ind w:firstLine="0"/>
      <w:outlineLvl w:val="1"/>
    </w:pPr>
    <w:rPr>
      <w:rFonts w:asciiTheme="majorHAnsi" w:eastAsiaTheme="majorEastAsia" w:hAnsiTheme="majorHAnsi" w:cstheme="majorBidi"/>
      <w:color w:val="4472C4" w:themeColor="accent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235B"/>
    <w:rPr>
      <w:rFonts w:asciiTheme="majorHAnsi" w:eastAsiaTheme="majorEastAsia" w:hAnsiTheme="majorHAnsi" w:cstheme="majorBidi"/>
      <w:color w:val="4472C4" w:themeColor="accent5"/>
      <w:sz w:val="32"/>
      <w:szCs w:val="32"/>
    </w:rPr>
  </w:style>
  <w:style w:type="table" w:styleId="TableGrid">
    <w:name w:val="Table Grid"/>
    <w:basedOn w:val="TableNormal"/>
    <w:uiPriority w:val="39"/>
    <w:rsid w:val="005C235B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Selene Petit</dc:creator>
  <cp:keywords/>
  <dc:description/>
  <cp:lastModifiedBy>Ms Selene Petit</cp:lastModifiedBy>
  <cp:revision>1</cp:revision>
  <dcterms:created xsi:type="dcterms:W3CDTF">2019-03-04T06:33:00Z</dcterms:created>
  <dcterms:modified xsi:type="dcterms:W3CDTF">2019-03-04T06:33:00Z</dcterms:modified>
</cp:coreProperties>
</file>